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F3649" w:rsidRPr="00E8168C" w:rsidRDefault="00AF3649" w:rsidP="00AF3649">
      <w:pPr>
        <w:pStyle w:val="Heading1"/>
        <w:spacing w:line="360" w:lineRule="auto"/>
        <w:rPr>
          <w:rFonts w:ascii="Bell MT" w:hAnsi="Bell MT"/>
          <w:b/>
          <w:bCs/>
          <w:color w:val="000000" w:themeColor="text1"/>
          <w:sz w:val="36"/>
          <w:szCs w:val="36"/>
        </w:rPr>
      </w:pPr>
      <w:r w:rsidRPr="00E8168C">
        <w:rPr>
          <w:rFonts w:ascii="Bell MT" w:hAnsi="Bell MT"/>
          <w:b/>
          <w:bCs/>
          <w:color w:val="000000" w:themeColor="text1"/>
          <w:sz w:val="36"/>
          <w:szCs w:val="36"/>
        </w:rPr>
        <w:t>Supporting information</w:t>
      </w:r>
    </w:p>
    <w:p w:rsidR="00AF3649" w:rsidRPr="00E8168C" w:rsidRDefault="00AF3649" w:rsidP="0005337D">
      <w:pPr>
        <w:spacing w:after="120" w:line="480" w:lineRule="auto"/>
        <w:jc w:val="both"/>
        <w:rPr>
          <w:rFonts w:ascii="Bell MT" w:hAnsi="Bell MT"/>
          <w:color w:val="000000" w:themeColor="text1"/>
        </w:rPr>
      </w:pPr>
      <w:r w:rsidRPr="00E8168C">
        <w:rPr>
          <w:rFonts w:ascii="Bell MT" w:hAnsi="Bell MT"/>
          <w:b/>
          <w:color w:val="000000" w:themeColor="text1"/>
        </w:rPr>
        <w:t xml:space="preserve">S1 File: </w:t>
      </w:r>
      <w:r w:rsidRPr="00E8168C">
        <w:rPr>
          <w:rFonts w:ascii="Bell MT" w:hAnsi="Bell MT"/>
          <w:color w:val="000000" w:themeColor="text1"/>
        </w:rPr>
        <w:t xml:space="preserve">Harvard Dataverse: Replication data for: Factors associated with breast lesions among women attending select teaching and referral health facilities in Kenya: a cross-sectional study, </w:t>
      </w:r>
      <w:hyperlink r:id="rId4" w:history="1">
        <w:r w:rsidRPr="00E8168C">
          <w:rPr>
            <w:rStyle w:val="Hyperlink"/>
            <w:rFonts w:ascii="Bell MT" w:hAnsi="Bell MT"/>
            <w:color w:val="000000" w:themeColor="text1"/>
          </w:rPr>
          <w:t>https://doi.org/10.7910/DVN/2OXWTA</w:t>
        </w:r>
      </w:hyperlink>
      <w:r w:rsidRPr="00E8168C">
        <w:rPr>
          <w:rFonts w:ascii="Bell MT" w:hAnsi="Bell MT"/>
          <w:color w:val="000000" w:themeColor="text1"/>
        </w:rPr>
        <w:t>.</w:t>
      </w:r>
    </w:p>
    <w:p w:rsidR="00CF341F" w:rsidRDefault="00CF341F"/>
    <w:sectPr w:rsidR="00CF3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ell MT">
    <w:panose1 w:val="02020503060305020303"/>
    <w:charset w:val="4D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2C"/>
    <w:rsid w:val="0005337D"/>
    <w:rsid w:val="00073A9B"/>
    <w:rsid w:val="00116B9A"/>
    <w:rsid w:val="001616FC"/>
    <w:rsid w:val="001E1D2E"/>
    <w:rsid w:val="0022293D"/>
    <w:rsid w:val="00246B52"/>
    <w:rsid w:val="002A6D2C"/>
    <w:rsid w:val="002B5CC1"/>
    <w:rsid w:val="003D67FE"/>
    <w:rsid w:val="00546648"/>
    <w:rsid w:val="005A1814"/>
    <w:rsid w:val="006F53E3"/>
    <w:rsid w:val="00761EA3"/>
    <w:rsid w:val="00786779"/>
    <w:rsid w:val="008455AF"/>
    <w:rsid w:val="008476D5"/>
    <w:rsid w:val="00886623"/>
    <w:rsid w:val="00902389"/>
    <w:rsid w:val="009252F4"/>
    <w:rsid w:val="00AF3649"/>
    <w:rsid w:val="00B03E75"/>
    <w:rsid w:val="00B816E3"/>
    <w:rsid w:val="00BF09EE"/>
    <w:rsid w:val="00C4143D"/>
    <w:rsid w:val="00C969BD"/>
    <w:rsid w:val="00CF341F"/>
    <w:rsid w:val="00D24C7A"/>
    <w:rsid w:val="00DB7B02"/>
    <w:rsid w:val="00DF748E"/>
    <w:rsid w:val="00E422F9"/>
    <w:rsid w:val="00E47B48"/>
    <w:rsid w:val="00E9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AAD53"/>
  <w15:chartTrackingRefBased/>
  <w15:docId w15:val="{9EFE5BC6-5E1A-4646-A444-8ACB2074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649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D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D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D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D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D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D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D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D2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D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D2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D2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D2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D2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D2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D2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D2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6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D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D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D2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A6D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D2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A6D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D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D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D2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A6D2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A6D2C"/>
    <w:pPr>
      <w:spacing w:before="100" w:beforeAutospacing="1" w:after="100" w:afterAutospacing="1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F36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33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0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2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86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910/DVN/2OXW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Nyabeta Rioki</dc:creator>
  <cp:keywords/>
  <dc:description/>
  <cp:lastModifiedBy>Josephine Nyabeta Rioki</cp:lastModifiedBy>
  <cp:revision>8</cp:revision>
  <dcterms:created xsi:type="dcterms:W3CDTF">2025-03-13T14:53:00Z</dcterms:created>
  <dcterms:modified xsi:type="dcterms:W3CDTF">2025-03-13T15:20:00Z</dcterms:modified>
</cp:coreProperties>
</file>